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E6A27" w14:textId="1230F2A5" w:rsidR="00A43497" w:rsidRPr="006B4D2B" w:rsidRDefault="002D56BD" w:rsidP="002D56BD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sz w:val="20"/>
          <w:szCs w:val="20"/>
        </w:rPr>
      </w:pPr>
      <w:r w:rsidRPr="006B4D2B">
        <w:rPr>
          <w:rFonts w:ascii="Arial" w:hAnsi="Arial" w:cs="Arial"/>
          <w:sz w:val="20"/>
          <w:szCs w:val="20"/>
        </w:rPr>
        <w:t>Supplementary table</w:t>
      </w:r>
      <w:r w:rsidR="00A33AAA" w:rsidRPr="006B4D2B">
        <w:rPr>
          <w:rFonts w:ascii="Arial" w:hAnsi="Arial" w:cs="Arial"/>
          <w:sz w:val="20"/>
          <w:szCs w:val="20"/>
        </w:rPr>
        <w:t>2</w:t>
      </w:r>
      <w:r w:rsidRPr="006B4D2B">
        <w:rPr>
          <w:rFonts w:ascii="Arial" w:hAnsi="Arial" w:cs="Arial"/>
          <w:sz w:val="20"/>
          <w:szCs w:val="20"/>
        </w:rPr>
        <w:t xml:space="preserve">: </w:t>
      </w:r>
      <w:r w:rsidR="00A43497" w:rsidRPr="006B4D2B">
        <w:rPr>
          <w:rFonts w:ascii="Arial" w:hAnsi="Arial" w:cs="Arial"/>
          <w:sz w:val="20"/>
          <w:szCs w:val="20"/>
        </w:rPr>
        <w:t>The National Institutes of Health (NIH) quality assessment tool for before-after (Pre-Post) study with no control group</w:t>
      </w:r>
    </w:p>
    <w:tbl>
      <w:tblPr>
        <w:tblStyle w:val="a7"/>
        <w:tblW w:w="5260" w:type="pct"/>
        <w:tblInd w:w="-431" w:type="dxa"/>
        <w:tblLook w:val="04A0" w:firstRow="1" w:lastRow="0" w:firstColumn="1" w:lastColumn="0" w:noHBand="0" w:noVBand="1"/>
      </w:tblPr>
      <w:tblGrid>
        <w:gridCol w:w="3006"/>
        <w:gridCol w:w="1139"/>
        <w:gridCol w:w="1172"/>
        <w:gridCol w:w="1139"/>
        <w:gridCol w:w="1139"/>
        <w:gridCol w:w="1139"/>
      </w:tblGrid>
      <w:tr w:rsidR="00A12B4D" w:rsidRPr="00684729" w14:paraId="14709360" w14:textId="487EA54B" w:rsidTr="00A12B4D">
        <w:tc>
          <w:tcPr>
            <w:tcW w:w="1721" w:type="pct"/>
          </w:tcPr>
          <w:p w14:paraId="6A66F829" w14:textId="58014F4E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</w:rPr>
              <w:t>Major Components</w:t>
            </w:r>
          </w:p>
        </w:tc>
        <w:tc>
          <w:tcPr>
            <w:tcW w:w="3279" w:type="pct"/>
            <w:gridSpan w:val="5"/>
          </w:tcPr>
          <w:p w14:paraId="3D981CC4" w14:textId="7A5E6F2D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</w:rPr>
              <w:t>Response options</w:t>
            </w:r>
          </w:p>
        </w:tc>
      </w:tr>
      <w:tr w:rsidR="00A12B4D" w:rsidRPr="00684729" w14:paraId="6DE3C78F" w14:textId="0F9461F9" w:rsidTr="00A12B4D">
        <w:tc>
          <w:tcPr>
            <w:tcW w:w="1721" w:type="pct"/>
          </w:tcPr>
          <w:p w14:paraId="50AC6585" w14:textId="311CAC3A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pct"/>
          </w:tcPr>
          <w:p w14:paraId="00BF7F74" w14:textId="66FCFEB0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  <w:lang w:val="fr-FR"/>
              </w:rPr>
              <w:t>Ekkehard Gr</w:t>
            </w:r>
            <w:r w:rsidRPr="0068472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ü</w:t>
            </w:r>
            <w:r w:rsidRPr="00684729">
              <w:rPr>
                <w:rFonts w:ascii="Arial" w:hAnsi="Arial" w:cs="Arial"/>
                <w:sz w:val="20"/>
                <w:szCs w:val="20"/>
                <w:lang w:val="fr-FR"/>
              </w:rPr>
              <w:t>ng 2012</w:t>
            </w:r>
          </w:p>
        </w:tc>
        <w:tc>
          <w:tcPr>
            <w:tcW w:w="671" w:type="pct"/>
          </w:tcPr>
          <w:p w14:paraId="4D893A57" w14:textId="12C39582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  <w:lang w:val="fr-FR"/>
              </w:rPr>
              <w:t>Nicolino Ambrosino 2018</w:t>
            </w:r>
          </w:p>
        </w:tc>
        <w:tc>
          <w:tcPr>
            <w:tcW w:w="652" w:type="pct"/>
          </w:tcPr>
          <w:p w14:paraId="248FF419" w14:textId="744B6175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  <w:lang w:val="fr-FR"/>
              </w:rPr>
              <w:t>Christian Nagel 2020</w:t>
            </w:r>
          </w:p>
        </w:tc>
        <w:tc>
          <w:tcPr>
            <w:tcW w:w="652" w:type="pct"/>
          </w:tcPr>
          <w:p w14:paraId="419435E1" w14:textId="0AE6BF6A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  <w:lang w:val="fr-FR"/>
              </w:rPr>
              <w:t>Takeshi Inagaki 2014</w:t>
            </w:r>
          </w:p>
        </w:tc>
        <w:tc>
          <w:tcPr>
            <w:tcW w:w="652" w:type="pct"/>
          </w:tcPr>
          <w:p w14:paraId="6E232DD0" w14:textId="77777777" w:rsidR="00A12B4D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12B4D">
              <w:rPr>
                <w:rFonts w:ascii="Arial" w:hAnsi="Arial" w:cs="Arial"/>
                <w:sz w:val="20"/>
                <w:szCs w:val="20"/>
                <w:lang w:val="fr-FR"/>
              </w:rPr>
              <w:t>Joanna Pepke-Zaba</w:t>
            </w:r>
          </w:p>
          <w:p w14:paraId="4A7F4DF8" w14:textId="6ACEFBCC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008</w:t>
            </w:r>
          </w:p>
        </w:tc>
      </w:tr>
      <w:tr w:rsidR="00A12B4D" w:rsidRPr="00684729" w14:paraId="4172A528" w14:textId="10DF0BFF" w:rsidTr="00A12B4D">
        <w:tc>
          <w:tcPr>
            <w:tcW w:w="1721" w:type="pct"/>
          </w:tcPr>
          <w:p w14:paraId="77C67156" w14:textId="1A2C3CBE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652" w:type="pct"/>
          </w:tcPr>
          <w:p w14:paraId="12F6D759" w14:textId="6D4A24E7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22B0226A" w14:textId="0F386B1D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FD3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5A24EF02" w14:textId="0271E6F8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FD3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55F209E6" w14:textId="66B66ABE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FD3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57DBF480" w14:textId="43AA1F48" w:rsidR="00A12B4D" w:rsidRPr="00727FD3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C615F1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</w:tr>
      <w:tr w:rsidR="00A12B4D" w:rsidRPr="00684729" w14:paraId="7F555FFE" w14:textId="2C3FBB8D" w:rsidTr="00A12B4D">
        <w:tc>
          <w:tcPr>
            <w:tcW w:w="1721" w:type="pct"/>
          </w:tcPr>
          <w:p w14:paraId="3E83574D" w14:textId="2E23120D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</w:rPr>
              <w:t>2. Were eligibility/selection criteria for the study population prespecified and clearly described?</w:t>
            </w:r>
          </w:p>
        </w:tc>
        <w:tc>
          <w:tcPr>
            <w:tcW w:w="652" w:type="pct"/>
          </w:tcPr>
          <w:p w14:paraId="4FB90089" w14:textId="28F1D163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4153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07566043" w14:textId="5FFA9E00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4153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17B7B1AD" w14:textId="2C8C5A71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4153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7D27EA53" w14:textId="1F765EDE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4153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240ADD07" w14:textId="707ED708" w:rsidR="00A12B4D" w:rsidRPr="00474153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C615F1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</w:tr>
      <w:tr w:rsidR="00A12B4D" w:rsidRPr="00684729" w14:paraId="12F3C6FA" w14:textId="4FCE0FFD" w:rsidTr="00A12B4D">
        <w:tc>
          <w:tcPr>
            <w:tcW w:w="1721" w:type="pct"/>
          </w:tcPr>
          <w:p w14:paraId="4388D789" w14:textId="4E2E5594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</w:rPr>
              <w:t>3. Were the participants in the study representative of those who would be eligible for the</w:t>
            </w:r>
            <w:r>
              <w:rPr>
                <w:rFonts w:ascii="Arial" w:hAnsi="Arial" w:cs="Arial"/>
                <w:sz w:val="20"/>
                <w:szCs w:val="20"/>
              </w:rPr>
              <w:t xml:space="preserve"> t</w:t>
            </w:r>
            <w:r w:rsidRPr="00684729">
              <w:rPr>
                <w:rFonts w:ascii="Arial" w:hAnsi="Arial" w:cs="Arial"/>
                <w:sz w:val="20"/>
                <w:szCs w:val="20"/>
              </w:rPr>
              <w:t>est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4729">
              <w:rPr>
                <w:rFonts w:ascii="Arial" w:hAnsi="Arial" w:cs="Arial"/>
                <w:sz w:val="20"/>
                <w:szCs w:val="20"/>
              </w:rPr>
              <w:t>service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4729">
              <w:rPr>
                <w:rFonts w:ascii="Arial" w:hAnsi="Arial" w:cs="Arial"/>
                <w:sz w:val="20"/>
                <w:szCs w:val="20"/>
              </w:rPr>
              <w:t>intervention in the general or clinical population of interest?</w:t>
            </w:r>
          </w:p>
        </w:tc>
        <w:tc>
          <w:tcPr>
            <w:tcW w:w="652" w:type="pct"/>
          </w:tcPr>
          <w:p w14:paraId="73C18765" w14:textId="33E87F6F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B04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62742BB8" w14:textId="796D9A37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B04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1DBE1FC4" w14:textId="7CC22876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B04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21D56797" w14:textId="3F973A11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B04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2F482A76" w14:textId="4D0C51DB" w:rsidR="00A12B4D" w:rsidRPr="00EE7B04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C615F1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</w:tr>
      <w:tr w:rsidR="00A12B4D" w:rsidRPr="00684729" w14:paraId="01527380" w14:textId="7E91CAA1" w:rsidTr="00A12B4D">
        <w:tc>
          <w:tcPr>
            <w:tcW w:w="1721" w:type="pct"/>
          </w:tcPr>
          <w:p w14:paraId="11B4D0C5" w14:textId="2C0B3617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</w:rPr>
              <w:t>4. Were all eligible participants that met the prespecified entry criteria enrolled?</w:t>
            </w:r>
          </w:p>
        </w:tc>
        <w:tc>
          <w:tcPr>
            <w:tcW w:w="652" w:type="pct"/>
          </w:tcPr>
          <w:p w14:paraId="60B9BEDA" w14:textId="7C913CEC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99E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50DB8E41" w14:textId="6ADB1FBF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99E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11ED4462" w14:textId="735DBF85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99E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5665253D" w14:textId="6E894920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99E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3A17738E" w14:textId="6CAD1373" w:rsidR="00A12B4D" w:rsidRPr="002F099E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C615F1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</w:tr>
      <w:tr w:rsidR="00A12B4D" w:rsidRPr="00684729" w14:paraId="480A30F5" w14:textId="30B8EC2C" w:rsidTr="00A12B4D">
        <w:tc>
          <w:tcPr>
            <w:tcW w:w="1721" w:type="pct"/>
          </w:tcPr>
          <w:p w14:paraId="5051DF21" w14:textId="4526EB3E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</w:rPr>
              <w:t>5. Was the sample size sufficiently large to provide confidence in the findings?</w:t>
            </w:r>
          </w:p>
        </w:tc>
        <w:tc>
          <w:tcPr>
            <w:tcW w:w="652" w:type="pct"/>
          </w:tcPr>
          <w:p w14:paraId="6FE9C802" w14:textId="4D459B9E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490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76AAD874" w14:textId="026FE59A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490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133ED15B" w14:textId="19C7F953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490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6BF2433B" w14:textId="27B4975C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490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414928CE" w14:textId="46D01B43" w:rsidR="00A12B4D" w:rsidRPr="00101490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C615F1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</w:tr>
      <w:tr w:rsidR="00A12B4D" w:rsidRPr="00684729" w14:paraId="7A3823C8" w14:textId="2EAF31FE" w:rsidTr="00A12B4D">
        <w:tc>
          <w:tcPr>
            <w:tcW w:w="1721" w:type="pct"/>
          </w:tcPr>
          <w:p w14:paraId="1FF60F64" w14:textId="011B9008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</w:rPr>
              <w:t>6. Was the test/service/intervention clearly described and delivered consistently across the study population?</w:t>
            </w:r>
          </w:p>
        </w:tc>
        <w:tc>
          <w:tcPr>
            <w:tcW w:w="652" w:type="pct"/>
          </w:tcPr>
          <w:p w14:paraId="3DB9256D" w14:textId="502CB865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A3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02DDA5FC" w14:textId="5EAAD1E8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A3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0C3570CB" w14:textId="5A439B9A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A3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7934D0B8" w14:textId="6EB5597B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4A3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121D97DF" w14:textId="6A7FE1A0" w:rsidR="00A12B4D" w:rsidRPr="000434A3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BE687C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</w:tr>
      <w:tr w:rsidR="00A12B4D" w:rsidRPr="00684729" w14:paraId="3C497B48" w14:textId="1457FB24" w:rsidTr="00A12B4D">
        <w:tc>
          <w:tcPr>
            <w:tcW w:w="1721" w:type="pct"/>
          </w:tcPr>
          <w:p w14:paraId="14C73A09" w14:textId="1971229B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652" w:type="pct"/>
          </w:tcPr>
          <w:p w14:paraId="3A0A2BDC" w14:textId="07AA8675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C48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3341606D" w14:textId="33F4E662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C48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6E1D16B4" w14:textId="55371A10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C48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6CFCE0D0" w14:textId="3DEFB732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C48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0E4A3F3D" w14:textId="46FFA592" w:rsidR="00A12B4D" w:rsidRPr="000E1C48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BE687C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</w:tr>
      <w:tr w:rsidR="00A12B4D" w:rsidRPr="00684729" w14:paraId="7D054399" w14:textId="5168D29D" w:rsidTr="00A12B4D">
        <w:tc>
          <w:tcPr>
            <w:tcW w:w="1721" w:type="pct"/>
          </w:tcPr>
          <w:p w14:paraId="3482DD42" w14:textId="2449416B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</w:rPr>
              <w:t xml:space="preserve">8. Were the people assessing the outcomes blinded to the </w:t>
            </w:r>
            <w:r w:rsidRPr="00684729">
              <w:rPr>
                <w:rFonts w:ascii="Arial" w:hAnsi="Arial" w:cs="Arial"/>
                <w:sz w:val="20"/>
                <w:szCs w:val="20"/>
              </w:rPr>
              <w:lastRenderedPageBreak/>
              <w:t>participants' exposures/interventions?</w:t>
            </w:r>
          </w:p>
        </w:tc>
        <w:tc>
          <w:tcPr>
            <w:tcW w:w="652" w:type="pct"/>
          </w:tcPr>
          <w:p w14:paraId="1B6F0818" w14:textId="25CFA957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C54">
              <w:rPr>
                <w:rFonts w:ascii="Arial" w:hAnsi="Arial" w:cs="Arial"/>
                <w:sz w:val="20"/>
                <w:szCs w:val="20"/>
              </w:rPr>
              <w:lastRenderedPageBreak/>
              <w:t>Not Applicable</w:t>
            </w:r>
          </w:p>
        </w:tc>
        <w:tc>
          <w:tcPr>
            <w:tcW w:w="671" w:type="pct"/>
          </w:tcPr>
          <w:p w14:paraId="0D962F67" w14:textId="2AA03C15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C54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652" w:type="pct"/>
          </w:tcPr>
          <w:p w14:paraId="55A53C1D" w14:textId="602DC46C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C54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652" w:type="pct"/>
          </w:tcPr>
          <w:p w14:paraId="3EFFF921" w14:textId="56D5586C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C54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652" w:type="pct"/>
          </w:tcPr>
          <w:p w14:paraId="3D64A781" w14:textId="7CFB302F" w:rsidR="00A12B4D" w:rsidRPr="00CA6C54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C54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A12B4D" w:rsidRPr="00684729" w14:paraId="09380993" w14:textId="597ACADE" w:rsidTr="00A12B4D">
        <w:tc>
          <w:tcPr>
            <w:tcW w:w="1721" w:type="pct"/>
          </w:tcPr>
          <w:p w14:paraId="4A031D1D" w14:textId="295F7230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</w:rPr>
              <w:t>9. Was the loss to follow-up after baseline 20% or less? Were those lost to follow-up accounted for in the analysis?</w:t>
            </w:r>
          </w:p>
        </w:tc>
        <w:tc>
          <w:tcPr>
            <w:tcW w:w="652" w:type="pct"/>
          </w:tcPr>
          <w:p w14:paraId="7480C6D6" w14:textId="1EF4EDCD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B04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0B58EFC3" w14:textId="35538F70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B04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6DF2D498" w14:textId="61B29DD8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B04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17D2B35F" w14:textId="1C5E3F5D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B04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56C579AB" w14:textId="70FCA6E5" w:rsidR="00A12B4D" w:rsidRPr="00EE7B04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EE7B04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</w:tr>
      <w:tr w:rsidR="00A12B4D" w:rsidRPr="00684729" w14:paraId="5B90BCDF" w14:textId="70D978D9" w:rsidTr="00A12B4D">
        <w:tc>
          <w:tcPr>
            <w:tcW w:w="1721" w:type="pct"/>
          </w:tcPr>
          <w:p w14:paraId="0F09391C" w14:textId="4DAC6222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652" w:type="pct"/>
          </w:tcPr>
          <w:p w14:paraId="6FE0ABA7" w14:textId="70E3A392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B04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1926269F" w14:textId="680714F1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B04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67A46C77" w14:textId="72BB59F5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B04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29E1EEBE" w14:textId="1877083D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B04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652" w:type="pct"/>
          </w:tcPr>
          <w:p w14:paraId="61FE13F7" w14:textId="279B8B9D" w:rsidR="00A12B4D" w:rsidRPr="00EE7B04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EE7B04"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</w:tr>
      <w:tr w:rsidR="00A12B4D" w:rsidRPr="00684729" w14:paraId="6C9CBF69" w14:textId="6B50E3BD" w:rsidTr="00A12B4D">
        <w:tc>
          <w:tcPr>
            <w:tcW w:w="1721" w:type="pct"/>
          </w:tcPr>
          <w:p w14:paraId="700B9BE4" w14:textId="36DFB0A8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652" w:type="pct"/>
          </w:tcPr>
          <w:p w14:paraId="08687829" w14:textId="2082226A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C54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671" w:type="pct"/>
          </w:tcPr>
          <w:p w14:paraId="2AD679F6" w14:textId="3B6EF4EE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C54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652" w:type="pct"/>
          </w:tcPr>
          <w:p w14:paraId="0111ADA2" w14:textId="2AB71FAF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C54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652" w:type="pct"/>
          </w:tcPr>
          <w:p w14:paraId="1E3EDC79" w14:textId="4E475284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C54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652" w:type="pct"/>
          </w:tcPr>
          <w:p w14:paraId="193DB0EA" w14:textId="6E62DC43" w:rsidR="00A12B4D" w:rsidRPr="00CA6C54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C54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A12B4D" w:rsidRPr="00684729" w14:paraId="5DB8762D" w14:textId="6EB8C02B" w:rsidTr="00A12B4D">
        <w:tc>
          <w:tcPr>
            <w:tcW w:w="1721" w:type="pct"/>
          </w:tcPr>
          <w:p w14:paraId="39A0F54A" w14:textId="3E890016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sz w:val="20"/>
                <w:szCs w:val="20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652" w:type="pct"/>
          </w:tcPr>
          <w:p w14:paraId="6EEEEAE7" w14:textId="05F61F08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A2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671" w:type="pct"/>
          </w:tcPr>
          <w:p w14:paraId="5EB68F1C" w14:textId="4E111A8C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A2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652" w:type="pct"/>
          </w:tcPr>
          <w:p w14:paraId="1C9D144B" w14:textId="01343FE2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A2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652" w:type="pct"/>
          </w:tcPr>
          <w:p w14:paraId="51204308" w14:textId="4C837E78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A2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652" w:type="pct"/>
          </w:tcPr>
          <w:p w14:paraId="40B1368B" w14:textId="26C569C0" w:rsidR="00A12B4D" w:rsidRPr="00EA2A22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A2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A12B4D" w:rsidRPr="00684729" w14:paraId="1A2F0D4A" w14:textId="69865553" w:rsidTr="00A12B4D">
        <w:tc>
          <w:tcPr>
            <w:tcW w:w="1721" w:type="pct"/>
          </w:tcPr>
          <w:p w14:paraId="3146E2E9" w14:textId="7F4DD740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4729">
              <w:rPr>
                <w:rFonts w:ascii="Arial" w:hAnsi="Arial" w:cs="Arial"/>
                <w:b/>
                <w:sz w:val="20"/>
                <w:szCs w:val="20"/>
              </w:rPr>
              <w:t>Quality Rating</w:t>
            </w:r>
          </w:p>
        </w:tc>
        <w:tc>
          <w:tcPr>
            <w:tcW w:w="652" w:type="pct"/>
          </w:tcPr>
          <w:p w14:paraId="077BC11E" w14:textId="30137DDE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7B1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671" w:type="pct"/>
          </w:tcPr>
          <w:p w14:paraId="31AC3F6A" w14:textId="76D0805E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7B1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652" w:type="pct"/>
          </w:tcPr>
          <w:p w14:paraId="3809A318" w14:textId="37D9845E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7B1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652" w:type="pct"/>
          </w:tcPr>
          <w:p w14:paraId="64C2A489" w14:textId="2EB7EB7B" w:rsidR="00A12B4D" w:rsidRPr="00684729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7B1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652" w:type="pct"/>
          </w:tcPr>
          <w:p w14:paraId="61844165" w14:textId="766FDA72" w:rsidR="00A12B4D" w:rsidRPr="002667B1" w:rsidRDefault="00A12B4D" w:rsidP="00A12B4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7B1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</w:tbl>
    <w:p w14:paraId="59707DC4" w14:textId="77777777" w:rsidR="009546DD" w:rsidRPr="00684729" w:rsidRDefault="009546DD" w:rsidP="00CD7FCF">
      <w:pPr>
        <w:widowControl/>
        <w:jc w:val="left"/>
        <w:rPr>
          <w:rFonts w:ascii="Arial" w:hAnsi="Arial" w:cs="Arial"/>
        </w:rPr>
      </w:pPr>
    </w:p>
    <w:sectPr w:rsidR="009546DD" w:rsidRPr="00684729" w:rsidSect="00A4349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937CD4" w14:textId="77777777" w:rsidR="001F6C34" w:rsidRDefault="001F6C34" w:rsidP="002D56BD">
      <w:r>
        <w:separator/>
      </w:r>
    </w:p>
  </w:endnote>
  <w:endnote w:type="continuationSeparator" w:id="0">
    <w:p w14:paraId="48A30E19" w14:textId="77777777" w:rsidR="001F6C34" w:rsidRDefault="001F6C34" w:rsidP="002D5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4FE8B9" w14:textId="77777777" w:rsidR="001F6C34" w:rsidRDefault="001F6C34" w:rsidP="002D56BD">
      <w:r>
        <w:separator/>
      </w:r>
    </w:p>
  </w:footnote>
  <w:footnote w:type="continuationSeparator" w:id="0">
    <w:p w14:paraId="14D9480C" w14:textId="77777777" w:rsidR="001F6C34" w:rsidRDefault="001F6C34" w:rsidP="002D5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6DD"/>
    <w:rsid w:val="001F6C34"/>
    <w:rsid w:val="00257D45"/>
    <w:rsid w:val="002D56BD"/>
    <w:rsid w:val="004451B1"/>
    <w:rsid w:val="004715D5"/>
    <w:rsid w:val="00620590"/>
    <w:rsid w:val="00654E77"/>
    <w:rsid w:val="00684729"/>
    <w:rsid w:val="006B4D2B"/>
    <w:rsid w:val="009546DD"/>
    <w:rsid w:val="00A12B4D"/>
    <w:rsid w:val="00A33AAA"/>
    <w:rsid w:val="00A33B15"/>
    <w:rsid w:val="00A43497"/>
    <w:rsid w:val="00C20C94"/>
    <w:rsid w:val="00CD7FCF"/>
    <w:rsid w:val="00EE6E12"/>
    <w:rsid w:val="00F51DF6"/>
    <w:rsid w:val="00FC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B32D7"/>
  <w15:chartTrackingRefBased/>
  <w15:docId w15:val="{6892B18F-D5B4-45DB-9456-8231741BF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6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6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6BD"/>
    <w:rPr>
      <w:sz w:val="18"/>
      <w:szCs w:val="18"/>
    </w:rPr>
  </w:style>
  <w:style w:type="table" w:styleId="a7">
    <w:name w:val="Table Grid"/>
    <w:basedOn w:val="a1"/>
    <w:uiPriority w:val="39"/>
    <w:rsid w:val="00A434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A48D8-36A4-458B-BDC2-964AD282A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蓉</dc:creator>
  <cp:keywords/>
  <dc:description/>
  <cp:lastModifiedBy>姜 蓉</cp:lastModifiedBy>
  <cp:revision>13</cp:revision>
  <dcterms:created xsi:type="dcterms:W3CDTF">2021-01-17T14:31:00Z</dcterms:created>
  <dcterms:modified xsi:type="dcterms:W3CDTF">2021-03-24T12:23:00Z</dcterms:modified>
</cp:coreProperties>
</file>